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F6EB98" w14:textId="1B25E9AE" w:rsidR="00BB6868" w:rsidRPr="001D70EC" w:rsidRDefault="00BB6868" w:rsidP="00BB6868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  <w:r w:rsidRPr="001D70EC">
        <w:rPr>
          <w:rFonts w:ascii="Times New Roman" w:hAnsi="Times New Roman"/>
          <w:b/>
          <w:bCs/>
          <w:color w:val="000000" w:themeColor="text1"/>
        </w:rPr>
        <w:t>Supplementary Information</w:t>
      </w:r>
    </w:p>
    <w:p w14:paraId="3ADF4A23" w14:textId="77777777" w:rsidR="00BB6868" w:rsidRPr="001D70EC" w:rsidRDefault="00BB6868" w:rsidP="00BB6868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61D3E94B" w14:textId="77777777" w:rsidR="00BB6868" w:rsidRPr="001D70EC" w:rsidRDefault="00BB6868" w:rsidP="00BB6868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325F9FAD" w14:textId="3823250C" w:rsidR="001D70EC" w:rsidRPr="001D70EC" w:rsidRDefault="00907B17" w:rsidP="001D70EC">
      <w:pPr>
        <w:spacing w:line="48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6612F9">
        <w:rPr>
          <w:rFonts w:ascii="Times New Roman" w:hAnsi="Times New Roman"/>
          <w:b/>
          <w:bCs/>
        </w:rPr>
        <w:t>Human Islet Isolation</w:t>
      </w:r>
      <w:r>
        <w:rPr>
          <w:rFonts w:ascii="Times New Roman" w:hAnsi="Times New Roman" w:hint="eastAsia"/>
          <w:b/>
          <w:bCs/>
        </w:rPr>
        <w:t xml:space="preserve"> Op</w:t>
      </w:r>
      <w:r>
        <w:rPr>
          <w:rFonts w:ascii="Times New Roman" w:hAnsi="Times New Roman"/>
          <w:b/>
          <w:bCs/>
        </w:rPr>
        <w:t>timization</w:t>
      </w:r>
      <w:r w:rsidRPr="006612F9">
        <w:rPr>
          <w:rFonts w:ascii="Times New Roman" w:hAnsi="Times New Roman"/>
          <w:b/>
          <w:bCs/>
        </w:rPr>
        <w:t>: Insights from Donor and Isolation Procedural Factors</w:t>
      </w:r>
      <w:r w:rsidRPr="001D70EC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>Qin Yang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>Yinsheng</w:t>
      </w:r>
      <w:proofErr w:type="spellEnd"/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 xml:space="preserve"> Xi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>Hongping</w:t>
      </w:r>
      <w:proofErr w:type="spellEnd"/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 xml:space="preserve"> Deng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>Zhihong</w:t>
      </w:r>
      <w:proofErr w:type="spellEnd"/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 xml:space="preserve"> Yang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>, ,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>Zhenjuan</w:t>
      </w:r>
      <w:proofErr w:type="spellEnd"/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 xml:space="preserve"> Wang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>Guoping</w:t>
      </w:r>
      <w:proofErr w:type="spellEnd"/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 xml:space="preserve"> Li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>, James F. Markmann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>, Ji Lei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.2</w:t>
      </w:r>
      <w:r w:rsidR="001D70EC" w:rsidRPr="001D70EC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</w:p>
    <w:p w14:paraId="7F4F2FAF" w14:textId="6322BB63" w:rsidR="00BB6868" w:rsidRPr="001D70EC" w:rsidRDefault="00BB6868" w:rsidP="00BB6868">
      <w:pPr>
        <w:spacing w:line="36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</w:p>
    <w:p w14:paraId="1E80B930" w14:textId="77777777" w:rsidR="00BB6868" w:rsidRPr="001D70EC" w:rsidRDefault="00BB6868" w:rsidP="00BB6868">
      <w:pPr>
        <w:jc w:val="both"/>
        <w:rPr>
          <w:rFonts w:ascii="Times New Roman" w:hAnsi="Times New Roman"/>
          <w:color w:val="000000" w:themeColor="text1"/>
        </w:rPr>
      </w:pPr>
    </w:p>
    <w:p w14:paraId="6B4EF07E" w14:textId="77777777" w:rsidR="00BB6868" w:rsidRPr="001D70EC" w:rsidRDefault="00BB6868" w:rsidP="00BB6868">
      <w:pPr>
        <w:jc w:val="both"/>
        <w:rPr>
          <w:rFonts w:ascii="Times New Roman" w:hAnsi="Times New Roman"/>
          <w:color w:val="000000" w:themeColor="text1"/>
        </w:rPr>
      </w:pPr>
    </w:p>
    <w:p w14:paraId="461E7A9C" w14:textId="4CBEE78E" w:rsidR="00BB6868" w:rsidRPr="001D70EC" w:rsidRDefault="00BB6868">
      <w:pPr>
        <w:rPr>
          <w:rFonts w:ascii="Times New Roman" w:hAnsi="Times New Roman"/>
          <w:color w:val="000000" w:themeColor="text1"/>
        </w:rPr>
      </w:pPr>
      <w:r w:rsidRPr="001D70EC">
        <w:rPr>
          <w:rFonts w:ascii="Times New Roman" w:hAnsi="Times New Roman"/>
          <w:color w:val="000000" w:themeColor="text1"/>
        </w:rPr>
        <w:br w:type="page"/>
      </w:r>
    </w:p>
    <w:p w14:paraId="10EB2C67" w14:textId="4F0CFE70" w:rsidR="00BB6868" w:rsidRPr="001D70EC" w:rsidRDefault="00BB6868" w:rsidP="00BB6868">
      <w:pPr>
        <w:jc w:val="both"/>
        <w:rPr>
          <w:rFonts w:ascii="Times New Roman" w:hAnsi="Times New Roman"/>
          <w:color w:val="000000" w:themeColor="text1"/>
        </w:rPr>
      </w:pPr>
      <w:r w:rsidRPr="001D70EC">
        <w:rPr>
          <w:rFonts w:ascii="Times New Roman" w:hAnsi="Times New Roman"/>
          <w:color w:val="000000" w:themeColor="text1"/>
        </w:rPr>
        <w:lastRenderedPageBreak/>
        <w:t xml:space="preserve">Table </w:t>
      </w:r>
      <w:r w:rsidRPr="001D70EC">
        <w:rPr>
          <w:rFonts w:ascii="Times New Roman" w:hAnsi="Times New Roman" w:hint="eastAsia"/>
          <w:color w:val="000000" w:themeColor="text1"/>
        </w:rPr>
        <w:t>S1</w:t>
      </w:r>
      <w:r w:rsidRPr="001D70EC">
        <w:rPr>
          <w:rFonts w:ascii="Times New Roman" w:hAnsi="Times New Roman"/>
          <w:color w:val="000000" w:themeColor="text1"/>
        </w:rPr>
        <w:t>. Difference in donor characteristics</w:t>
      </w:r>
      <w:r w:rsidR="003A7D9C" w:rsidRPr="001D70EC">
        <w:rPr>
          <w:rFonts w:ascii="Times New Roman" w:hAnsi="Times New Roman"/>
          <w:color w:val="000000" w:themeColor="text1"/>
        </w:rPr>
        <w:t xml:space="preserve"> </w:t>
      </w:r>
      <w:r w:rsidRPr="001D70EC">
        <w:rPr>
          <w:rFonts w:ascii="Times New Roman" w:hAnsi="Times New Roman"/>
          <w:color w:val="000000" w:themeColor="text1"/>
        </w:rPr>
        <w:t xml:space="preserve">and islet product outcome parameters between </w:t>
      </w:r>
      <w:r w:rsidR="00EF051D" w:rsidRPr="001D70EC">
        <w:rPr>
          <w:rFonts w:ascii="Times New Roman" w:hAnsi="Times New Roman"/>
          <w:color w:val="000000" w:themeColor="text1"/>
        </w:rPr>
        <w:t>clinical and research intend isolation</w:t>
      </w:r>
    </w:p>
    <w:tbl>
      <w:tblPr>
        <w:tblW w:w="10322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86"/>
        <w:gridCol w:w="2438"/>
        <w:gridCol w:w="2294"/>
        <w:gridCol w:w="1280"/>
        <w:gridCol w:w="824"/>
      </w:tblGrid>
      <w:tr w:rsidR="001D70EC" w:rsidRPr="001D70EC" w14:paraId="308D1624" w14:textId="77777777" w:rsidTr="001D70EC">
        <w:trPr>
          <w:gridAfter w:val="1"/>
          <w:wAfter w:w="824" w:type="dxa"/>
        </w:trPr>
        <w:tc>
          <w:tcPr>
            <w:tcW w:w="3486" w:type="dxa"/>
            <w:tcBorders>
              <w:bottom w:val="single" w:sz="4" w:space="0" w:color="000000"/>
            </w:tcBorders>
            <w:shd w:val="clear" w:color="auto" w:fill="auto"/>
          </w:tcPr>
          <w:p w14:paraId="29132963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8" w:type="dxa"/>
            <w:tcBorders>
              <w:bottom w:val="single" w:sz="4" w:space="0" w:color="000000"/>
            </w:tcBorders>
            <w:shd w:val="clear" w:color="auto" w:fill="auto"/>
          </w:tcPr>
          <w:p w14:paraId="5F2776C2" w14:textId="02B271B3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linically intended</w:t>
            </w:r>
          </w:p>
          <w:p w14:paraId="0803C85F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(n=20)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shd w:val="clear" w:color="auto" w:fill="auto"/>
          </w:tcPr>
          <w:p w14:paraId="142A9A77" w14:textId="4A675CA9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esearch-intended</w:t>
            </w:r>
          </w:p>
          <w:p w14:paraId="41747251" w14:textId="58B514C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(n=1</w:t>
            </w:r>
            <w:r w:rsidR="00E14F9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4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val="clear" w:color="auto" w:fill="auto"/>
          </w:tcPr>
          <w:p w14:paraId="2B5251E9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14:paraId="101D323C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1D70EC" w:rsidRPr="001D70EC" w14:paraId="5DE47D63" w14:textId="77777777" w:rsidTr="001D70EC">
        <w:trPr>
          <w:gridAfter w:val="1"/>
          <w:wAfter w:w="824" w:type="dxa"/>
          <w:trHeight w:val="530"/>
        </w:trPr>
        <w:tc>
          <w:tcPr>
            <w:tcW w:w="3486" w:type="dxa"/>
            <w:tcBorders>
              <w:top w:val="single" w:sz="4" w:space="0" w:color="000000"/>
            </w:tcBorders>
            <w:shd w:val="clear" w:color="auto" w:fill="auto"/>
          </w:tcPr>
          <w:p w14:paraId="2F97350D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ge, years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shd w:val="clear" w:color="auto" w:fill="auto"/>
          </w:tcPr>
          <w:p w14:paraId="56DB029F" w14:textId="48FCAE54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9.7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±</m:t>
              </m:r>
            </m:oMath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.4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shd w:val="clear" w:color="auto" w:fill="auto"/>
          </w:tcPr>
          <w:p w14:paraId="2B0071DE" w14:textId="628452F2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7.4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±</m:t>
              </m:r>
            </m:oMath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.2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shd w:val="clear" w:color="auto" w:fill="auto"/>
          </w:tcPr>
          <w:p w14:paraId="4B1D1EE6" w14:textId="71DA5A1E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1D70EC" w:rsidRPr="001D70EC" w14:paraId="0C92C801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21AB1AFB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Weight (kg)</w:t>
            </w:r>
          </w:p>
        </w:tc>
        <w:tc>
          <w:tcPr>
            <w:tcW w:w="2438" w:type="dxa"/>
            <w:shd w:val="clear" w:color="auto" w:fill="auto"/>
          </w:tcPr>
          <w:p w14:paraId="3C36C4C2" w14:textId="7C891BD2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4.8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±</m:t>
              </m:r>
            </m:oMath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8.5</w:t>
            </w:r>
          </w:p>
        </w:tc>
        <w:tc>
          <w:tcPr>
            <w:tcW w:w="2294" w:type="dxa"/>
            <w:shd w:val="clear" w:color="auto" w:fill="auto"/>
          </w:tcPr>
          <w:p w14:paraId="1C271B73" w14:textId="64D98A8F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2.1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±</m:t>
              </m:r>
            </m:oMath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4.4</w:t>
            </w:r>
          </w:p>
        </w:tc>
        <w:tc>
          <w:tcPr>
            <w:tcW w:w="1280" w:type="dxa"/>
            <w:shd w:val="clear" w:color="auto" w:fill="auto"/>
          </w:tcPr>
          <w:p w14:paraId="2354BD82" w14:textId="45C9FF68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3</w:t>
            </w:r>
          </w:p>
        </w:tc>
      </w:tr>
      <w:tr w:rsidR="001D70EC" w:rsidRPr="001D70EC" w14:paraId="3A219987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760F98D7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eight (cm)</w:t>
            </w:r>
          </w:p>
        </w:tc>
        <w:tc>
          <w:tcPr>
            <w:tcW w:w="2438" w:type="dxa"/>
            <w:shd w:val="clear" w:color="auto" w:fill="auto"/>
          </w:tcPr>
          <w:p w14:paraId="4F675F13" w14:textId="45DC2C54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8.3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±</m:t>
              </m:r>
            </m:oMath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.8</w:t>
            </w:r>
          </w:p>
        </w:tc>
        <w:tc>
          <w:tcPr>
            <w:tcW w:w="2294" w:type="dxa"/>
            <w:shd w:val="clear" w:color="auto" w:fill="auto"/>
          </w:tcPr>
          <w:p w14:paraId="4BB73631" w14:textId="7C4EF7D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2.6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±</m:t>
              </m:r>
            </m:oMath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.3</w:t>
            </w:r>
          </w:p>
        </w:tc>
        <w:tc>
          <w:tcPr>
            <w:tcW w:w="1280" w:type="dxa"/>
            <w:shd w:val="clear" w:color="auto" w:fill="auto"/>
          </w:tcPr>
          <w:p w14:paraId="4EA6CAEB" w14:textId="7D2AFD15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1D70EC" w:rsidRPr="001D70EC" w14:paraId="3062FCE1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360BAD2E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SA(m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14:paraId="78FF8F14" w14:textId="1822062D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.2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±</m:t>
              </m:r>
            </m:oMath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2</w:t>
            </w:r>
          </w:p>
        </w:tc>
        <w:tc>
          <w:tcPr>
            <w:tcW w:w="2294" w:type="dxa"/>
            <w:shd w:val="clear" w:color="auto" w:fill="auto"/>
          </w:tcPr>
          <w:p w14:paraId="7F20FC81" w14:textId="17B0E44E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.0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±</m:t>
              </m:r>
            </m:oMath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3</w:t>
            </w:r>
          </w:p>
        </w:tc>
        <w:tc>
          <w:tcPr>
            <w:tcW w:w="1280" w:type="dxa"/>
            <w:shd w:val="clear" w:color="auto" w:fill="auto"/>
          </w:tcPr>
          <w:p w14:paraId="2F83E603" w14:textId="6A190B1B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1D70EC" w:rsidRPr="001D70EC" w14:paraId="6513FD96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608C0034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2438" w:type="dxa"/>
            <w:shd w:val="clear" w:color="auto" w:fill="auto"/>
          </w:tcPr>
          <w:p w14:paraId="75F0BB21" w14:textId="3172DD86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2.9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±</m:t>
              </m:r>
            </m:oMath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.0</w:t>
            </w:r>
          </w:p>
        </w:tc>
        <w:tc>
          <w:tcPr>
            <w:tcW w:w="2294" w:type="dxa"/>
            <w:shd w:val="clear" w:color="auto" w:fill="auto"/>
          </w:tcPr>
          <w:p w14:paraId="2F47E4F0" w14:textId="706933FA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1.1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±</m:t>
              </m:r>
            </m:oMath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.5</w:t>
            </w:r>
          </w:p>
        </w:tc>
        <w:tc>
          <w:tcPr>
            <w:tcW w:w="1280" w:type="dxa"/>
            <w:shd w:val="clear" w:color="auto" w:fill="auto"/>
          </w:tcPr>
          <w:p w14:paraId="7426A014" w14:textId="76D767D9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31</w:t>
            </w:r>
          </w:p>
        </w:tc>
      </w:tr>
      <w:tr w:rsidR="001D70EC" w:rsidRPr="001D70EC" w14:paraId="06123753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4AF43F5B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OPT (distant), n (%)</w:t>
            </w:r>
          </w:p>
        </w:tc>
        <w:tc>
          <w:tcPr>
            <w:tcW w:w="2438" w:type="dxa"/>
            <w:shd w:val="clear" w:color="auto" w:fill="auto"/>
          </w:tcPr>
          <w:p w14:paraId="172F5410" w14:textId="2E7B2996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 (89.5)</w:t>
            </w:r>
          </w:p>
        </w:tc>
        <w:tc>
          <w:tcPr>
            <w:tcW w:w="2294" w:type="dxa"/>
            <w:shd w:val="clear" w:color="auto" w:fill="auto"/>
          </w:tcPr>
          <w:p w14:paraId="0DB8A0AA" w14:textId="49C2D8DB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6 (93)</w:t>
            </w:r>
          </w:p>
        </w:tc>
        <w:tc>
          <w:tcPr>
            <w:tcW w:w="1280" w:type="dxa"/>
            <w:shd w:val="clear" w:color="auto" w:fill="auto"/>
          </w:tcPr>
          <w:p w14:paraId="7EF84BBB" w14:textId="1D9FDCD6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59</w:t>
            </w:r>
          </w:p>
        </w:tc>
      </w:tr>
      <w:tr w:rsidR="001D70EC" w:rsidRPr="001D70EC" w14:paraId="76218382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03E11976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ace (white/Caucasian), n (%)</w:t>
            </w:r>
          </w:p>
        </w:tc>
        <w:tc>
          <w:tcPr>
            <w:tcW w:w="2438" w:type="dxa"/>
            <w:shd w:val="clear" w:color="auto" w:fill="auto"/>
          </w:tcPr>
          <w:p w14:paraId="6D9A8115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 (64.7)</w:t>
            </w:r>
          </w:p>
        </w:tc>
        <w:tc>
          <w:tcPr>
            <w:tcW w:w="2294" w:type="dxa"/>
            <w:shd w:val="clear" w:color="auto" w:fill="auto"/>
          </w:tcPr>
          <w:p w14:paraId="5B56EBD4" w14:textId="08278DCC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0 (84.9)</w:t>
            </w:r>
          </w:p>
        </w:tc>
        <w:tc>
          <w:tcPr>
            <w:tcW w:w="1280" w:type="dxa"/>
            <w:shd w:val="clear" w:color="auto" w:fill="auto"/>
          </w:tcPr>
          <w:p w14:paraId="30A1FEC1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D70EC" w:rsidRPr="001D70EC" w14:paraId="2358C13B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7EBF0B4F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ex (male)</w:t>
            </w:r>
          </w:p>
        </w:tc>
        <w:tc>
          <w:tcPr>
            <w:tcW w:w="2438" w:type="dxa"/>
            <w:shd w:val="clear" w:color="auto" w:fill="auto"/>
          </w:tcPr>
          <w:p w14:paraId="0221C3EC" w14:textId="1787571B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 (</w:t>
            </w:r>
            <w:r w:rsidR="001A385B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7.9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294" w:type="dxa"/>
            <w:shd w:val="clear" w:color="auto" w:fill="auto"/>
          </w:tcPr>
          <w:p w14:paraId="6465EFB3" w14:textId="5F995A73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8 (61.3)</w:t>
            </w:r>
          </w:p>
        </w:tc>
        <w:tc>
          <w:tcPr>
            <w:tcW w:w="1280" w:type="dxa"/>
            <w:shd w:val="clear" w:color="auto" w:fill="auto"/>
          </w:tcPr>
          <w:p w14:paraId="35A9A45C" w14:textId="52B5BD81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78</w:t>
            </w:r>
          </w:p>
        </w:tc>
      </w:tr>
      <w:tr w:rsidR="001D70EC" w:rsidRPr="001D70EC" w14:paraId="643DE5EC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1EF9BA1F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eath cause (cerebrovascular), n (%)</w:t>
            </w:r>
          </w:p>
        </w:tc>
        <w:tc>
          <w:tcPr>
            <w:tcW w:w="2438" w:type="dxa"/>
            <w:shd w:val="clear" w:color="auto" w:fill="auto"/>
          </w:tcPr>
          <w:p w14:paraId="6D65E7E3" w14:textId="424BA9B1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 (5</w:t>
            </w:r>
            <w:r w:rsidR="001A385B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.6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294" w:type="dxa"/>
            <w:shd w:val="clear" w:color="auto" w:fill="auto"/>
          </w:tcPr>
          <w:p w14:paraId="797DEB3E" w14:textId="5AE2542F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4 (47.8)</w:t>
            </w:r>
          </w:p>
        </w:tc>
        <w:tc>
          <w:tcPr>
            <w:tcW w:w="1280" w:type="dxa"/>
            <w:shd w:val="clear" w:color="auto" w:fill="auto"/>
          </w:tcPr>
          <w:p w14:paraId="6EB6AC6C" w14:textId="3C375D5D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2</w:t>
            </w:r>
          </w:p>
        </w:tc>
      </w:tr>
      <w:tr w:rsidR="001D70EC" w:rsidRPr="001D70EC" w14:paraId="3165732F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35AA6D5F" w14:textId="5FA1BC14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ype of vasopressor</w:t>
            </w:r>
            <w:r w:rsidR="0004501F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(none), n (%)</w:t>
            </w:r>
          </w:p>
        </w:tc>
        <w:tc>
          <w:tcPr>
            <w:tcW w:w="2438" w:type="dxa"/>
            <w:shd w:val="clear" w:color="auto" w:fill="auto"/>
          </w:tcPr>
          <w:p w14:paraId="663298CC" w14:textId="3152D5FE" w:rsidR="006E58F0" w:rsidRPr="001D70EC" w:rsidRDefault="0004501F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7.1)</w:t>
            </w:r>
          </w:p>
        </w:tc>
        <w:tc>
          <w:tcPr>
            <w:tcW w:w="2294" w:type="dxa"/>
            <w:shd w:val="clear" w:color="auto" w:fill="auto"/>
          </w:tcPr>
          <w:p w14:paraId="3E1CA84B" w14:textId="706FEB53" w:rsidR="006E58F0" w:rsidRPr="001D70EC" w:rsidRDefault="0004501F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8 (30.1)</w:t>
            </w:r>
          </w:p>
        </w:tc>
        <w:tc>
          <w:tcPr>
            <w:tcW w:w="1280" w:type="dxa"/>
            <w:shd w:val="clear" w:color="auto" w:fill="auto"/>
          </w:tcPr>
          <w:p w14:paraId="6C712B72" w14:textId="34C6BEBE" w:rsidR="006E58F0" w:rsidRPr="001D70EC" w:rsidRDefault="0004501F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1</w:t>
            </w:r>
          </w:p>
        </w:tc>
      </w:tr>
      <w:tr w:rsidR="001D70EC" w:rsidRPr="001D70EC" w14:paraId="12CE092B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020CCA26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nsulin therapy, n (%)</w:t>
            </w:r>
          </w:p>
        </w:tc>
        <w:tc>
          <w:tcPr>
            <w:tcW w:w="2438" w:type="dxa"/>
            <w:shd w:val="clear" w:color="auto" w:fill="auto"/>
          </w:tcPr>
          <w:p w14:paraId="3FB3B78C" w14:textId="479058A3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 (76.5)</w:t>
            </w:r>
          </w:p>
        </w:tc>
        <w:tc>
          <w:tcPr>
            <w:tcW w:w="2294" w:type="dxa"/>
            <w:shd w:val="clear" w:color="auto" w:fill="auto"/>
          </w:tcPr>
          <w:p w14:paraId="6C9541FD" w14:textId="07A54859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0 (48.1)</w:t>
            </w:r>
          </w:p>
        </w:tc>
        <w:tc>
          <w:tcPr>
            <w:tcW w:w="1280" w:type="dxa"/>
            <w:shd w:val="clear" w:color="auto" w:fill="auto"/>
          </w:tcPr>
          <w:p w14:paraId="3511665F" w14:textId="6AD53DB8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3</w:t>
            </w:r>
          </w:p>
        </w:tc>
      </w:tr>
      <w:tr w:rsidR="001D70EC" w:rsidRPr="001D70EC" w14:paraId="247DCFAC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0542727E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moking, n (%)</w:t>
            </w:r>
          </w:p>
        </w:tc>
        <w:tc>
          <w:tcPr>
            <w:tcW w:w="2438" w:type="dxa"/>
            <w:shd w:val="clear" w:color="auto" w:fill="auto"/>
          </w:tcPr>
          <w:p w14:paraId="612F0445" w14:textId="15CB9897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 (27.8)</w:t>
            </w:r>
          </w:p>
        </w:tc>
        <w:tc>
          <w:tcPr>
            <w:tcW w:w="2294" w:type="dxa"/>
            <w:shd w:val="clear" w:color="auto" w:fill="auto"/>
          </w:tcPr>
          <w:p w14:paraId="63C3A341" w14:textId="4997A21A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9 (54.6)</w:t>
            </w:r>
          </w:p>
        </w:tc>
        <w:tc>
          <w:tcPr>
            <w:tcW w:w="1280" w:type="dxa"/>
            <w:shd w:val="clear" w:color="auto" w:fill="auto"/>
          </w:tcPr>
          <w:p w14:paraId="635AECCC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4</w:t>
            </w:r>
          </w:p>
        </w:tc>
      </w:tr>
      <w:tr w:rsidR="001D70EC" w:rsidRPr="001D70EC" w14:paraId="65A4077F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0994C5FD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lcohol, n (%)</w:t>
            </w:r>
          </w:p>
        </w:tc>
        <w:tc>
          <w:tcPr>
            <w:tcW w:w="2438" w:type="dxa"/>
            <w:shd w:val="clear" w:color="auto" w:fill="auto"/>
          </w:tcPr>
          <w:p w14:paraId="2B7C3FD9" w14:textId="32523F89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 (72.2)</w:t>
            </w:r>
          </w:p>
        </w:tc>
        <w:tc>
          <w:tcPr>
            <w:tcW w:w="2294" w:type="dxa"/>
            <w:shd w:val="clear" w:color="auto" w:fill="auto"/>
          </w:tcPr>
          <w:p w14:paraId="58AA1F81" w14:textId="00E4FE63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6 (70.4)</w:t>
            </w:r>
          </w:p>
        </w:tc>
        <w:tc>
          <w:tcPr>
            <w:tcW w:w="1280" w:type="dxa"/>
            <w:shd w:val="clear" w:color="auto" w:fill="auto"/>
          </w:tcPr>
          <w:p w14:paraId="11877022" w14:textId="0E2F1936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87</w:t>
            </w:r>
          </w:p>
        </w:tc>
      </w:tr>
      <w:tr w:rsidR="001D70EC" w:rsidRPr="001D70EC" w14:paraId="101E4CE0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60C07FDB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ypertension, n (%)</w:t>
            </w:r>
          </w:p>
        </w:tc>
        <w:tc>
          <w:tcPr>
            <w:tcW w:w="2438" w:type="dxa"/>
            <w:shd w:val="clear" w:color="auto" w:fill="auto"/>
          </w:tcPr>
          <w:p w14:paraId="53F5E3E7" w14:textId="11ADAF50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 (38.9)</w:t>
            </w:r>
          </w:p>
        </w:tc>
        <w:tc>
          <w:tcPr>
            <w:tcW w:w="2294" w:type="dxa"/>
            <w:shd w:val="clear" w:color="auto" w:fill="auto"/>
          </w:tcPr>
          <w:p w14:paraId="1B34EB9D" w14:textId="4F2B4017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7 (34.3)</w:t>
            </w:r>
          </w:p>
        </w:tc>
        <w:tc>
          <w:tcPr>
            <w:tcW w:w="1280" w:type="dxa"/>
            <w:shd w:val="clear" w:color="auto" w:fill="auto"/>
          </w:tcPr>
          <w:p w14:paraId="583F9F94" w14:textId="49469CC1" w:rsidR="006E58F0" w:rsidRPr="001D70EC" w:rsidRDefault="001A385B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70</w:t>
            </w:r>
          </w:p>
        </w:tc>
      </w:tr>
      <w:tr w:rsidR="001D70EC" w:rsidRPr="001D70EC" w14:paraId="08808D70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7577F394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IDS</w:t>
            </w:r>
          </w:p>
        </w:tc>
        <w:tc>
          <w:tcPr>
            <w:tcW w:w="2438" w:type="dxa"/>
            <w:shd w:val="clear" w:color="auto" w:fill="auto"/>
          </w:tcPr>
          <w:p w14:paraId="15C87C8A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7 (77-88)</w:t>
            </w:r>
          </w:p>
        </w:tc>
        <w:tc>
          <w:tcPr>
            <w:tcW w:w="2294" w:type="dxa"/>
            <w:shd w:val="clear" w:color="auto" w:fill="auto"/>
          </w:tcPr>
          <w:p w14:paraId="475E72B4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9 (64-79)</w:t>
            </w:r>
          </w:p>
        </w:tc>
        <w:tc>
          <w:tcPr>
            <w:tcW w:w="1280" w:type="dxa"/>
            <w:shd w:val="clear" w:color="auto" w:fill="auto"/>
          </w:tcPr>
          <w:p w14:paraId="0D63428E" w14:textId="34F86F42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</w:t>
            </w:r>
            <w:r w:rsidR="00A6647A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1D70EC" w:rsidRPr="001D70EC" w14:paraId="4564CA2D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46BEC426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rphology score</w:t>
            </w:r>
          </w:p>
        </w:tc>
        <w:tc>
          <w:tcPr>
            <w:tcW w:w="2438" w:type="dxa"/>
            <w:shd w:val="clear" w:color="auto" w:fill="auto"/>
          </w:tcPr>
          <w:p w14:paraId="1F77C411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 (7-11)</w:t>
            </w:r>
          </w:p>
        </w:tc>
        <w:tc>
          <w:tcPr>
            <w:tcW w:w="2294" w:type="dxa"/>
            <w:shd w:val="clear" w:color="auto" w:fill="auto"/>
          </w:tcPr>
          <w:p w14:paraId="50A986FB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 (7-10)</w:t>
            </w:r>
          </w:p>
        </w:tc>
        <w:tc>
          <w:tcPr>
            <w:tcW w:w="1280" w:type="dxa"/>
            <w:shd w:val="clear" w:color="auto" w:fill="auto"/>
          </w:tcPr>
          <w:p w14:paraId="12AC3DFA" w14:textId="39D0F3F8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28</w:t>
            </w:r>
          </w:p>
        </w:tc>
      </w:tr>
      <w:tr w:rsidR="001D70EC" w:rsidRPr="001D70EC" w14:paraId="5248CEEE" w14:textId="77777777" w:rsidTr="001D70EC">
        <w:tc>
          <w:tcPr>
            <w:tcW w:w="3486" w:type="dxa"/>
            <w:shd w:val="clear" w:color="auto" w:fill="auto"/>
          </w:tcPr>
          <w:p w14:paraId="46ACF863" w14:textId="37EEDFBA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nimum BGL (mg/dL)</w:t>
            </w:r>
          </w:p>
        </w:tc>
        <w:tc>
          <w:tcPr>
            <w:tcW w:w="2438" w:type="dxa"/>
            <w:shd w:val="clear" w:color="auto" w:fill="auto"/>
          </w:tcPr>
          <w:p w14:paraId="74C1D836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2 (101-129)</w:t>
            </w:r>
          </w:p>
        </w:tc>
        <w:tc>
          <w:tcPr>
            <w:tcW w:w="2294" w:type="dxa"/>
            <w:shd w:val="clear" w:color="auto" w:fill="auto"/>
          </w:tcPr>
          <w:p w14:paraId="4B907F2F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6 (90-121)</w:t>
            </w:r>
          </w:p>
        </w:tc>
        <w:tc>
          <w:tcPr>
            <w:tcW w:w="1280" w:type="dxa"/>
            <w:shd w:val="clear" w:color="auto" w:fill="auto"/>
          </w:tcPr>
          <w:p w14:paraId="016C19C0" w14:textId="202C4564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72</w:t>
            </w:r>
          </w:p>
        </w:tc>
        <w:tc>
          <w:tcPr>
            <w:tcW w:w="824" w:type="dxa"/>
            <w:shd w:val="clear" w:color="auto" w:fill="auto"/>
          </w:tcPr>
          <w:p w14:paraId="348AF795" w14:textId="77777777" w:rsidR="006E58F0" w:rsidRPr="001D70EC" w:rsidRDefault="006E58F0" w:rsidP="00D72027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D70EC" w:rsidRPr="001D70EC" w14:paraId="4E3BB86D" w14:textId="77777777" w:rsidTr="001D70EC">
        <w:tc>
          <w:tcPr>
            <w:tcW w:w="3486" w:type="dxa"/>
            <w:shd w:val="clear" w:color="auto" w:fill="auto"/>
          </w:tcPr>
          <w:p w14:paraId="4E3760B5" w14:textId="2ACA371A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ximum BGL (mg/dL)</w:t>
            </w:r>
          </w:p>
        </w:tc>
        <w:tc>
          <w:tcPr>
            <w:tcW w:w="2438" w:type="dxa"/>
            <w:shd w:val="clear" w:color="auto" w:fill="auto"/>
          </w:tcPr>
          <w:p w14:paraId="3D85D2A0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15 (187-264)</w:t>
            </w:r>
          </w:p>
        </w:tc>
        <w:tc>
          <w:tcPr>
            <w:tcW w:w="2294" w:type="dxa"/>
            <w:shd w:val="clear" w:color="auto" w:fill="auto"/>
          </w:tcPr>
          <w:p w14:paraId="51EE19EB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25 (185-277)</w:t>
            </w:r>
          </w:p>
        </w:tc>
        <w:tc>
          <w:tcPr>
            <w:tcW w:w="1280" w:type="dxa"/>
            <w:shd w:val="clear" w:color="auto" w:fill="auto"/>
          </w:tcPr>
          <w:p w14:paraId="36652563" w14:textId="5D6ECE11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824" w:type="dxa"/>
            <w:shd w:val="clear" w:color="auto" w:fill="auto"/>
          </w:tcPr>
          <w:p w14:paraId="0BB8DE7A" w14:textId="77777777" w:rsidR="006E58F0" w:rsidRPr="001D70EC" w:rsidRDefault="006E58F0" w:rsidP="00D72027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D70EC" w:rsidRPr="001D70EC" w14:paraId="4A4065EB" w14:textId="77777777" w:rsidTr="001D70EC">
        <w:tc>
          <w:tcPr>
            <w:tcW w:w="3486" w:type="dxa"/>
            <w:shd w:val="clear" w:color="auto" w:fill="auto"/>
          </w:tcPr>
          <w:p w14:paraId="641EF9B9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ximum lipase (U/L)</w:t>
            </w:r>
          </w:p>
        </w:tc>
        <w:tc>
          <w:tcPr>
            <w:tcW w:w="2438" w:type="dxa"/>
            <w:shd w:val="clear" w:color="auto" w:fill="auto"/>
          </w:tcPr>
          <w:p w14:paraId="135F1D07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5 (18-200)</w:t>
            </w:r>
          </w:p>
        </w:tc>
        <w:tc>
          <w:tcPr>
            <w:tcW w:w="2294" w:type="dxa"/>
            <w:shd w:val="clear" w:color="auto" w:fill="auto"/>
          </w:tcPr>
          <w:p w14:paraId="42E961D2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8 (19-70)</w:t>
            </w:r>
          </w:p>
        </w:tc>
        <w:tc>
          <w:tcPr>
            <w:tcW w:w="1280" w:type="dxa"/>
            <w:shd w:val="clear" w:color="auto" w:fill="auto"/>
          </w:tcPr>
          <w:p w14:paraId="0E5A8BAF" w14:textId="7EE4399D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45</w:t>
            </w:r>
          </w:p>
        </w:tc>
        <w:tc>
          <w:tcPr>
            <w:tcW w:w="824" w:type="dxa"/>
            <w:shd w:val="clear" w:color="auto" w:fill="auto"/>
          </w:tcPr>
          <w:p w14:paraId="149243D1" w14:textId="77777777" w:rsidR="006E58F0" w:rsidRPr="001D70EC" w:rsidRDefault="006E58F0" w:rsidP="00D72027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D70EC" w:rsidRPr="001D70EC" w14:paraId="3D025417" w14:textId="77777777" w:rsidTr="001D70EC">
        <w:tc>
          <w:tcPr>
            <w:tcW w:w="3486" w:type="dxa"/>
            <w:shd w:val="clear" w:color="auto" w:fill="auto"/>
          </w:tcPr>
          <w:p w14:paraId="2392BCAB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ximum Amylase (U/L)</w:t>
            </w:r>
          </w:p>
        </w:tc>
        <w:tc>
          <w:tcPr>
            <w:tcW w:w="2438" w:type="dxa"/>
            <w:shd w:val="clear" w:color="auto" w:fill="auto"/>
          </w:tcPr>
          <w:p w14:paraId="4F5CACDC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84 (50-309)</w:t>
            </w:r>
          </w:p>
        </w:tc>
        <w:tc>
          <w:tcPr>
            <w:tcW w:w="2294" w:type="dxa"/>
            <w:shd w:val="clear" w:color="auto" w:fill="auto"/>
          </w:tcPr>
          <w:p w14:paraId="31604B5D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6 (55-187)</w:t>
            </w:r>
          </w:p>
        </w:tc>
        <w:tc>
          <w:tcPr>
            <w:tcW w:w="1280" w:type="dxa"/>
            <w:shd w:val="clear" w:color="auto" w:fill="auto"/>
          </w:tcPr>
          <w:p w14:paraId="563807A6" w14:textId="14833B44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27</w:t>
            </w:r>
          </w:p>
        </w:tc>
        <w:tc>
          <w:tcPr>
            <w:tcW w:w="824" w:type="dxa"/>
            <w:shd w:val="clear" w:color="auto" w:fill="auto"/>
          </w:tcPr>
          <w:p w14:paraId="5BFE11EB" w14:textId="77777777" w:rsidR="006E58F0" w:rsidRPr="001D70EC" w:rsidRDefault="006E58F0" w:rsidP="00D72027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D70EC" w:rsidRPr="001D70EC" w14:paraId="6B332F61" w14:textId="77777777" w:rsidTr="001D70EC">
        <w:tc>
          <w:tcPr>
            <w:tcW w:w="3486" w:type="dxa"/>
            <w:shd w:val="clear" w:color="auto" w:fill="auto"/>
          </w:tcPr>
          <w:p w14:paraId="1D60C987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cute illness time (day)</w:t>
            </w:r>
          </w:p>
        </w:tc>
        <w:tc>
          <w:tcPr>
            <w:tcW w:w="2438" w:type="dxa"/>
            <w:shd w:val="clear" w:color="auto" w:fill="auto"/>
          </w:tcPr>
          <w:p w14:paraId="25200B59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0 (1.0-1.0)</w:t>
            </w:r>
          </w:p>
        </w:tc>
        <w:tc>
          <w:tcPr>
            <w:tcW w:w="2294" w:type="dxa"/>
            <w:shd w:val="clear" w:color="auto" w:fill="auto"/>
          </w:tcPr>
          <w:p w14:paraId="59601DDD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0 (1.0-3.0)</w:t>
            </w:r>
          </w:p>
        </w:tc>
        <w:tc>
          <w:tcPr>
            <w:tcW w:w="1280" w:type="dxa"/>
            <w:shd w:val="clear" w:color="auto" w:fill="auto"/>
          </w:tcPr>
          <w:p w14:paraId="57667A88" w14:textId="09856384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824" w:type="dxa"/>
            <w:shd w:val="clear" w:color="auto" w:fill="auto"/>
          </w:tcPr>
          <w:p w14:paraId="3150289F" w14:textId="77777777" w:rsidR="006E58F0" w:rsidRPr="001D70EC" w:rsidRDefault="006E58F0" w:rsidP="00D72027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D70EC" w:rsidRPr="001D70EC" w14:paraId="5BFF4B53" w14:textId="77777777" w:rsidTr="001D70EC">
        <w:tc>
          <w:tcPr>
            <w:tcW w:w="3486" w:type="dxa"/>
            <w:shd w:val="clear" w:color="auto" w:fill="auto"/>
          </w:tcPr>
          <w:p w14:paraId="25AD915A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rain death time (hour)</w:t>
            </w:r>
          </w:p>
        </w:tc>
        <w:tc>
          <w:tcPr>
            <w:tcW w:w="2438" w:type="dxa"/>
            <w:shd w:val="clear" w:color="auto" w:fill="auto"/>
          </w:tcPr>
          <w:p w14:paraId="0EADFFF1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 (13.3-17.8)</w:t>
            </w:r>
          </w:p>
        </w:tc>
        <w:tc>
          <w:tcPr>
            <w:tcW w:w="2294" w:type="dxa"/>
            <w:shd w:val="clear" w:color="auto" w:fill="auto"/>
          </w:tcPr>
          <w:p w14:paraId="444076A6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.3 (13.0-29.2)</w:t>
            </w:r>
          </w:p>
        </w:tc>
        <w:tc>
          <w:tcPr>
            <w:tcW w:w="1280" w:type="dxa"/>
            <w:shd w:val="clear" w:color="auto" w:fill="auto"/>
          </w:tcPr>
          <w:p w14:paraId="78149DAF" w14:textId="5D478130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824" w:type="dxa"/>
            <w:shd w:val="clear" w:color="auto" w:fill="auto"/>
          </w:tcPr>
          <w:p w14:paraId="6F48EED5" w14:textId="77777777" w:rsidR="006E58F0" w:rsidRPr="001D70EC" w:rsidRDefault="006E58F0" w:rsidP="00D72027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D70EC" w:rsidRPr="001D70EC" w14:paraId="4ABBBA83" w14:textId="77777777" w:rsidTr="001D70EC">
        <w:tc>
          <w:tcPr>
            <w:tcW w:w="3486" w:type="dxa"/>
            <w:shd w:val="clear" w:color="auto" w:fill="auto"/>
          </w:tcPr>
          <w:p w14:paraId="6BF9A95C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ld ischemia time (hour)</w:t>
            </w:r>
          </w:p>
        </w:tc>
        <w:tc>
          <w:tcPr>
            <w:tcW w:w="2438" w:type="dxa"/>
            <w:shd w:val="clear" w:color="auto" w:fill="auto"/>
          </w:tcPr>
          <w:p w14:paraId="63E31213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.2 (7.6-11.3)</w:t>
            </w:r>
          </w:p>
        </w:tc>
        <w:tc>
          <w:tcPr>
            <w:tcW w:w="2294" w:type="dxa"/>
            <w:shd w:val="clear" w:color="auto" w:fill="auto"/>
          </w:tcPr>
          <w:p w14:paraId="19395339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.6 (6.8-9.8)</w:t>
            </w:r>
          </w:p>
        </w:tc>
        <w:tc>
          <w:tcPr>
            <w:tcW w:w="1280" w:type="dxa"/>
            <w:shd w:val="clear" w:color="auto" w:fill="auto"/>
          </w:tcPr>
          <w:p w14:paraId="473A6FE6" w14:textId="1B33FE28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824" w:type="dxa"/>
            <w:shd w:val="clear" w:color="auto" w:fill="auto"/>
          </w:tcPr>
          <w:p w14:paraId="61C7D824" w14:textId="77777777" w:rsidR="006E58F0" w:rsidRPr="001D70EC" w:rsidRDefault="006E58F0" w:rsidP="00D72027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D70EC" w:rsidRPr="001D70EC" w14:paraId="5CC1DC9B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1EEF20D6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rimmed pancreas (g)</w:t>
            </w:r>
          </w:p>
        </w:tc>
        <w:tc>
          <w:tcPr>
            <w:tcW w:w="2438" w:type="dxa"/>
            <w:shd w:val="clear" w:color="auto" w:fill="auto"/>
          </w:tcPr>
          <w:p w14:paraId="56CB8523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7 (83-100)</w:t>
            </w:r>
          </w:p>
        </w:tc>
        <w:tc>
          <w:tcPr>
            <w:tcW w:w="2294" w:type="dxa"/>
            <w:shd w:val="clear" w:color="auto" w:fill="auto"/>
          </w:tcPr>
          <w:p w14:paraId="58BF6FEC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6 (82-102)</w:t>
            </w:r>
          </w:p>
        </w:tc>
        <w:tc>
          <w:tcPr>
            <w:tcW w:w="1280" w:type="dxa"/>
            <w:shd w:val="clear" w:color="auto" w:fill="auto"/>
          </w:tcPr>
          <w:p w14:paraId="43359344" w14:textId="34AA17B4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38</w:t>
            </w:r>
          </w:p>
        </w:tc>
      </w:tr>
      <w:tr w:rsidR="001D70EC" w:rsidRPr="001D70EC" w14:paraId="1A82C039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14392012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Undigested Tissue (g)</w:t>
            </w:r>
          </w:p>
        </w:tc>
        <w:tc>
          <w:tcPr>
            <w:tcW w:w="2438" w:type="dxa"/>
            <w:shd w:val="clear" w:color="auto" w:fill="auto"/>
          </w:tcPr>
          <w:p w14:paraId="6E900C62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 (10-18)</w:t>
            </w:r>
          </w:p>
        </w:tc>
        <w:tc>
          <w:tcPr>
            <w:tcW w:w="2294" w:type="dxa"/>
            <w:shd w:val="clear" w:color="auto" w:fill="auto"/>
          </w:tcPr>
          <w:p w14:paraId="2737EE22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9 </w:t>
            </w:r>
            <w:r w:rsidRPr="001D70EC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（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-29.5</w:t>
            </w:r>
            <w:r w:rsidRPr="001D70EC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280" w:type="dxa"/>
            <w:shd w:val="clear" w:color="auto" w:fill="auto"/>
          </w:tcPr>
          <w:p w14:paraId="27B762CC" w14:textId="7C5C1FB1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30</w:t>
            </w:r>
          </w:p>
        </w:tc>
      </w:tr>
      <w:tr w:rsidR="001D70EC" w:rsidRPr="001D70EC" w14:paraId="763501CB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2514FDF6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igested tissue percentage (%)</w:t>
            </w:r>
          </w:p>
        </w:tc>
        <w:tc>
          <w:tcPr>
            <w:tcW w:w="2438" w:type="dxa"/>
            <w:shd w:val="clear" w:color="auto" w:fill="auto"/>
          </w:tcPr>
          <w:p w14:paraId="315F8323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86 </w:t>
            </w:r>
            <w:r w:rsidRPr="001D70EC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（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1-89</w:t>
            </w:r>
            <w:r w:rsidRPr="001D70EC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2294" w:type="dxa"/>
            <w:shd w:val="clear" w:color="auto" w:fill="auto"/>
          </w:tcPr>
          <w:p w14:paraId="3836951B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80 </w:t>
            </w:r>
            <w:r w:rsidRPr="001D70EC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（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3-86</w:t>
            </w:r>
            <w:r w:rsidRPr="001D70EC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280" w:type="dxa"/>
            <w:shd w:val="clear" w:color="auto" w:fill="auto"/>
          </w:tcPr>
          <w:p w14:paraId="2102F9E9" w14:textId="7538B831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</w:t>
            </w:r>
            <w:r w:rsidR="00A6647A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02</w:t>
            </w:r>
          </w:p>
        </w:tc>
      </w:tr>
      <w:tr w:rsidR="001D70EC" w:rsidRPr="001D70EC" w14:paraId="07D517EF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6A92CA5F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nzyme type (</w:t>
            </w:r>
            <w:proofErr w:type="spellStart"/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erva</w:t>
            </w:r>
            <w:proofErr w:type="spellEnd"/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, n (%)</w:t>
            </w:r>
          </w:p>
        </w:tc>
        <w:tc>
          <w:tcPr>
            <w:tcW w:w="2438" w:type="dxa"/>
            <w:shd w:val="clear" w:color="auto" w:fill="auto"/>
          </w:tcPr>
          <w:p w14:paraId="1C6A81A5" w14:textId="1BFF2969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 (8</w:t>
            </w:r>
            <w:r w:rsidR="00A6647A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.2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294" w:type="dxa"/>
            <w:shd w:val="clear" w:color="auto" w:fill="auto"/>
          </w:tcPr>
          <w:p w14:paraId="3CFC5655" w14:textId="26E4737E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2 (46.8)</w:t>
            </w:r>
          </w:p>
        </w:tc>
        <w:tc>
          <w:tcPr>
            <w:tcW w:w="1280" w:type="dxa"/>
            <w:shd w:val="clear" w:color="auto" w:fill="auto"/>
          </w:tcPr>
          <w:p w14:paraId="3788C7FB" w14:textId="252F7427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D70EC" w:rsidRPr="001D70EC" w14:paraId="5CDE1262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1503E0BA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reservation (UW), n (%)</w:t>
            </w:r>
          </w:p>
        </w:tc>
        <w:tc>
          <w:tcPr>
            <w:tcW w:w="2438" w:type="dxa"/>
            <w:shd w:val="clear" w:color="auto" w:fill="auto"/>
          </w:tcPr>
          <w:p w14:paraId="50D0FC30" w14:textId="2887CBAB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  <w:r w:rsidR="00A6647A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(100)</w:t>
            </w:r>
          </w:p>
        </w:tc>
        <w:tc>
          <w:tcPr>
            <w:tcW w:w="2294" w:type="dxa"/>
            <w:shd w:val="clear" w:color="auto" w:fill="auto"/>
          </w:tcPr>
          <w:p w14:paraId="7C679540" w14:textId="3503F989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</w:t>
            </w:r>
            <w:r w:rsidR="00A6647A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(8</w:t>
            </w:r>
            <w:r w:rsidR="00A6647A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.9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80" w:type="dxa"/>
            <w:shd w:val="clear" w:color="auto" w:fill="auto"/>
          </w:tcPr>
          <w:p w14:paraId="2CD5B3F5" w14:textId="7488BDBB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2</w:t>
            </w:r>
          </w:p>
        </w:tc>
      </w:tr>
      <w:tr w:rsidR="001D70EC" w:rsidRPr="001D70EC" w14:paraId="35B3766F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4E741397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cked tissue volume (ml)</w:t>
            </w:r>
          </w:p>
        </w:tc>
        <w:tc>
          <w:tcPr>
            <w:tcW w:w="2438" w:type="dxa"/>
            <w:shd w:val="clear" w:color="auto" w:fill="auto"/>
          </w:tcPr>
          <w:p w14:paraId="56206777" w14:textId="6B20C44C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5</w:t>
            </w:r>
            <w:r w:rsidR="00E14F9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(40-50)</w:t>
            </w:r>
          </w:p>
        </w:tc>
        <w:tc>
          <w:tcPr>
            <w:tcW w:w="2294" w:type="dxa"/>
            <w:shd w:val="clear" w:color="auto" w:fill="auto"/>
          </w:tcPr>
          <w:p w14:paraId="342E1161" w14:textId="63179483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0</w:t>
            </w:r>
            <w:r w:rsidR="00E14F9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(30-48)</w:t>
            </w:r>
          </w:p>
        </w:tc>
        <w:tc>
          <w:tcPr>
            <w:tcW w:w="1280" w:type="dxa"/>
            <w:shd w:val="clear" w:color="auto" w:fill="auto"/>
          </w:tcPr>
          <w:p w14:paraId="665D8536" w14:textId="3CE39B48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</w:t>
            </w:r>
            <w:r w:rsidR="00A6647A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03</w:t>
            </w:r>
          </w:p>
        </w:tc>
      </w:tr>
      <w:tr w:rsidR="001D70EC" w:rsidRPr="001D70EC" w14:paraId="7A3B909C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40D33E97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igestion time (phase 1, min)</w:t>
            </w:r>
          </w:p>
        </w:tc>
        <w:tc>
          <w:tcPr>
            <w:tcW w:w="2438" w:type="dxa"/>
            <w:shd w:val="clear" w:color="auto" w:fill="auto"/>
          </w:tcPr>
          <w:p w14:paraId="0314FE87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 (11-15)</w:t>
            </w:r>
          </w:p>
        </w:tc>
        <w:tc>
          <w:tcPr>
            <w:tcW w:w="2294" w:type="dxa"/>
            <w:shd w:val="clear" w:color="auto" w:fill="auto"/>
          </w:tcPr>
          <w:p w14:paraId="57752216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 (13-19)</w:t>
            </w:r>
          </w:p>
        </w:tc>
        <w:tc>
          <w:tcPr>
            <w:tcW w:w="1280" w:type="dxa"/>
            <w:shd w:val="clear" w:color="auto" w:fill="auto"/>
          </w:tcPr>
          <w:p w14:paraId="43A983CE" w14:textId="02C8E5A9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2</w:t>
            </w:r>
          </w:p>
        </w:tc>
      </w:tr>
      <w:tr w:rsidR="001D70EC" w:rsidRPr="001D70EC" w14:paraId="4A94D40F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5A27B9F0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igestion time (phase 2, %)</w:t>
            </w:r>
          </w:p>
        </w:tc>
        <w:tc>
          <w:tcPr>
            <w:tcW w:w="2438" w:type="dxa"/>
            <w:shd w:val="clear" w:color="auto" w:fill="auto"/>
          </w:tcPr>
          <w:p w14:paraId="41152366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0 (50.2-64.6)</w:t>
            </w:r>
          </w:p>
        </w:tc>
        <w:tc>
          <w:tcPr>
            <w:tcW w:w="2294" w:type="dxa"/>
            <w:shd w:val="clear" w:color="auto" w:fill="auto"/>
          </w:tcPr>
          <w:p w14:paraId="62FBD984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0.6 (46.9-60.5)</w:t>
            </w:r>
          </w:p>
        </w:tc>
        <w:tc>
          <w:tcPr>
            <w:tcW w:w="1280" w:type="dxa"/>
            <w:shd w:val="clear" w:color="auto" w:fill="auto"/>
          </w:tcPr>
          <w:p w14:paraId="72D49882" w14:textId="701F4953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1D70EC" w:rsidRPr="001D70EC" w14:paraId="1EC3B31E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4A9820CF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>Perfusion temperature (≥14℃), n (%)</w:t>
            </w:r>
          </w:p>
        </w:tc>
        <w:tc>
          <w:tcPr>
            <w:tcW w:w="2438" w:type="dxa"/>
            <w:shd w:val="clear" w:color="auto" w:fill="auto"/>
          </w:tcPr>
          <w:p w14:paraId="492F8B7A" w14:textId="53034C88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5</w:t>
            </w:r>
            <w:r w:rsidR="00BE1EB5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3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294" w:type="dxa"/>
            <w:shd w:val="clear" w:color="auto" w:fill="auto"/>
          </w:tcPr>
          <w:p w14:paraId="40069ED6" w14:textId="7B4CF98D" w:rsidR="006E58F0" w:rsidRPr="001D70EC" w:rsidRDefault="00BE1EB5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7 (24.8)</w:t>
            </w:r>
          </w:p>
        </w:tc>
        <w:tc>
          <w:tcPr>
            <w:tcW w:w="1280" w:type="dxa"/>
            <w:shd w:val="clear" w:color="auto" w:fill="auto"/>
          </w:tcPr>
          <w:p w14:paraId="59085793" w14:textId="530E857E" w:rsidR="006E58F0" w:rsidRPr="001D70EC" w:rsidRDefault="00BE1EB5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7</w:t>
            </w:r>
          </w:p>
        </w:tc>
      </w:tr>
      <w:tr w:rsidR="001D70EC" w:rsidRPr="001D70EC" w14:paraId="75F09AF4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54BB4BBB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igestion temp (37-38℃), n (%)</w:t>
            </w:r>
          </w:p>
        </w:tc>
        <w:tc>
          <w:tcPr>
            <w:tcW w:w="2438" w:type="dxa"/>
            <w:shd w:val="clear" w:color="auto" w:fill="auto"/>
          </w:tcPr>
          <w:p w14:paraId="305529DD" w14:textId="53838609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 (78.9)</w:t>
            </w:r>
          </w:p>
        </w:tc>
        <w:tc>
          <w:tcPr>
            <w:tcW w:w="2294" w:type="dxa"/>
            <w:shd w:val="clear" w:color="auto" w:fill="auto"/>
          </w:tcPr>
          <w:p w14:paraId="4E33D076" w14:textId="77B9EFCB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6 (40.7)</w:t>
            </w:r>
          </w:p>
        </w:tc>
        <w:tc>
          <w:tcPr>
            <w:tcW w:w="1280" w:type="dxa"/>
            <w:shd w:val="clear" w:color="auto" w:fill="auto"/>
          </w:tcPr>
          <w:p w14:paraId="34D11C27" w14:textId="3331277F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</w:t>
            </w:r>
            <w:r w:rsidR="00A6647A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1D70EC" w:rsidRPr="001D70EC" w14:paraId="5ED0D379" w14:textId="77777777" w:rsidTr="001D70EC">
        <w:trPr>
          <w:gridAfter w:val="1"/>
          <w:wAfter w:w="824" w:type="dxa"/>
        </w:trPr>
        <w:tc>
          <w:tcPr>
            <w:tcW w:w="3486" w:type="dxa"/>
            <w:shd w:val="clear" w:color="auto" w:fill="auto"/>
          </w:tcPr>
          <w:p w14:paraId="2A758877" w14:textId="77777777" w:rsidR="006E58F0" w:rsidRPr="001D70EC" w:rsidRDefault="006E58F0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urified IEQ (≥400,000), n (%)</w:t>
            </w:r>
          </w:p>
        </w:tc>
        <w:tc>
          <w:tcPr>
            <w:tcW w:w="2438" w:type="dxa"/>
            <w:shd w:val="clear" w:color="auto" w:fill="auto"/>
          </w:tcPr>
          <w:p w14:paraId="7A010096" w14:textId="7777777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 (78.9)</w:t>
            </w:r>
          </w:p>
        </w:tc>
        <w:tc>
          <w:tcPr>
            <w:tcW w:w="2294" w:type="dxa"/>
            <w:shd w:val="clear" w:color="auto" w:fill="auto"/>
          </w:tcPr>
          <w:p w14:paraId="13808603" w14:textId="3EF58F07" w:rsidR="006E58F0" w:rsidRPr="001D70EC" w:rsidRDefault="006E58F0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1(39.4)</w:t>
            </w:r>
          </w:p>
        </w:tc>
        <w:tc>
          <w:tcPr>
            <w:tcW w:w="1280" w:type="dxa"/>
            <w:shd w:val="clear" w:color="auto" w:fill="auto"/>
          </w:tcPr>
          <w:p w14:paraId="44A1DCF5" w14:textId="7FC50A6D" w:rsidR="006E58F0" w:rsidRPr="001D70EC" w:rsidRDefault="00A6647A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0C4DC125" w14:textId="77777777" w:rsidR="00BB6868" w:rsidRPr="001D70EC" w:rsidRDefault="00BB6868" w:rsidP="00BB6868">
      <w:pPr>
        <w:jc w:val="both"/>
        <w:rPr>
          <w:rFonts w:ascii="Times New Roman" w:hAnsi="Times New Roman"/>
          <w:color w:val="000000" w:themeColor="text1"/>
          <w:sz w:val="21"/>
          <w:szCs w:val="21"/>
        </w:rPr>
      </w:pPr>
      <w:r w:rsidRPr="001D70EC">
        <w:rPr>
          <w:rFonts w:ascii="Times New Roman" w:hAnsi="Times New Roman"/>
          <w:color w:val="000000" w:themeColor="text1"/>
          <w:sz w:val="21"/>
          <w:szCs w:val="21"/>
        </w:rPr>
        <w:t>Categorical variables were analyzed by Fisher exact test; continuous variables were analyzed by Mann–Whitney U-test. Continuous variables were displayed as median (IQR). IQR, interquartile range; AA, Africa-American; POC, people of color; BSA, body surface area; NAIDS, North American Islet Donor Score; IEQ, islet equivalent number; NP, Neutral Protease; COL, collagenase; IPN, islet particle number; IEQ, islet equivalent number; PCV, packed cell volume; 400K, 400,000; temp, temperature; ns, nonsignificant.</w:t>
      </w:r>
      <w:r w:rsidRPr="001D70EC">
        <w:rPr>
          <w:rFonts w:ascii="Times New Roman" w:hAnsi="Times New Roman"/>
          <w:color w:val="000000" w:themeColor="text1"/>
        </w:rPr>
        <w:t xml:space="preserve"> </w:t>
      </w:r>
      <w:r w:rsidRPr="001D70EC">
        <w:rPr>
          <w:rFonts w:ascii="Times New Roman" w:hAnsi="Times New Roman"/>
          <w:color w:val="000000" w:themeColor="text1"/>
          <w:sz w:val="21"/>
          <w:szCs w:val="21"/>
        </w:rPr>
        <w:t xml:space="preserve">A value of p&lt;0.05 was considered significant. </w:t>
      </w:r>
    </w:p>
    <w:p w14:paraId="1DF76968" w14:textId="77777777" w:rsidR="00BB6868" w:rsidRPr="001D70EC" w:rsidRDefault="00BB6868" w:rsidP="00BB6868">
      <w:pPr>
        <w:jc w:val="both"/>
        <w:rPr>
          <w:rFonts w:ascii="Times New Roman" w:hAnsi="Times New Roman"/>
          <w:color w:val="000000" w:themeColor="text1"/>
          <w:sz w:val="21"/>
          <w:szCs w:val="21"/>
        </w:rPr>
      </w:pPr>
    </w:p>
    <w:p w14:paraId="379380C4" w14:textId="000A4019" w:rsidR="00A02620" w:rsidRPr="001D70EC" w:rsidRDefault="00A02620">
      <w:pPr>
        <w:rPr>
          <w:rFonts w:ascii="Times New Roman" w:hAnsi="Times New Roman"/>
          <w:color w:val="000000" w:themeColor="text1"/>
          <w:sz w:val="21"/>
          <w:szCs w:val="21"/>
        </w:rPr>
      </w:pPr>
      <w:r w:rsidRPr="001D70EC">
        <w:rPr>
          <w:rFonts w:ascii="Times New Roman" w:hAnsi="Times New Roman"/>
          <w:color w:val="000000" w:themeColor="text1"/>
          <w:sz w:val="21"/>
          <w:szCs w:val="21"/>
        </w:rPr>
        <w:br w:type="page"/>
      </w:r>
    </w:p>
    <w:p w14:paraId="442B03B0" w14:textId="35EC372E" w:rsidR="00BB6868" w:rsidRPr="001D70EC" w:rsidRDefault="00BB6868" w:rsidP="00BB6868">
      <w:pPr>
        <w:jc w:val="both"/>
        <w:rPr>
          <w:rFonts w:ascii="Times New Roman" w:hAnsi="Times New Roman"/>
          <w:color w:val="000000" w:themeColor="text1"/>
        </w:rPr>
      </w:pPr>
      <w:r w:rsidRPr="001D70EC">
        <w:rPr>
          <w:rFonts w:ascii="Times New Roman" w:hAnsi="Times New Roman"/>
          <w:color w:val="000000" w:themeColor="text1"/>
        </w:rPr>
        <w:lastRenderedPageBreak/>
        <w:t xml:space="preserve"> </w:t>
      </w:r>
      <w:r w:rsidRPr="001D70EC">
        <w:rPr>
          <w:rFonts w:ascii="Times New Roman" w:hAnsi="Times New Roman" w:hint="eastAsia"/>
          <w:color w:val="000000" w:themeColor="text1"/>
        </w:rPr>
        <w:t>Tabl</w:t>
      </w:r>
      <w:r w:rsidRPr="001D70EC">
        <w:rPr>
          <w:rFonts w:ascii="Times New Roman" w:hAnsi="Times New Roman"/>
          <w:color w:val="000000" w:themeColor="text1"/>
        </w:rPr>
        <w:t xml:space="preserve">e S2. Logistic regression analyses </w:t>
      </w:r>
      <w:r w:rsidR="00835CFD" w:rsidRPr="001D70EC">
        <w:rPr>
          <w:rFonts w:ascii="Times New Roman" w:hAnsi="Times New Roman"/>
          <w:color w:val="000000" w:themeColor="text1"/>
        </w:rPr>
        <w:t xml:space="preserve">predicting clinical transplant outcomes in clinically intended </w:t>
      </w:r>
      <w:r w:rsidRPr="001D70EC">
        <w:rPr>
          <w:rFonts w:ascii="Times New Roman" w:hAnsi="Times New Roman"/>
          <w:color w:val="000000" w:themeColor="text1"/>
        </w:rPr>
        <w:t xml:space="preserve">islet isolation. </w:t>
      </w:r>
    </w:p>
    <w:tbl>
      <w:tblPr>
        <w:tblW w:w="7507" w:type="dxa"/>
        <w:tblInd w:w="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2011"/>
        <w:gridCol w:w="2378"/>
      </w:tblGrid>
      <w:tr w:rsidR="001D70EC" w:rsidRPr="001D70EC" w14:paraId="23580E00" w14:textId="77777777" w:rsidTr="00D72027">
        <w:tc>
          <w:tcPr>
            <w:tcW w:w="3118" w:type="dxa"/>
            <w:shd w:val="clear" w:color="auto" w:fill="auto"/>
          </w:tcPr>
          <w:p w14:paraId="413954F9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89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4F7DACB9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Univariate</w:t>
            </w:r>
          </w:p>
        </w:tc>
      </w:tr>
      <w:tr w:rsidR="001D70EC" w:rsidRPr="001D70EC" w14:paraId="13FAA455" w14:textId="77777777" w:rsidTr="00D72027">
        <w:trPr>
          <w:trHeight w:val="656"/>
        </w:trPr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</w:tcPr>
          <w:p w14:paraId="041DD2D9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72E6ED5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OR (95%CI)</w:t>
            </w:r>
          </w:p>
        </w:tc>
        <w:tc>
          <w:tcPr>
            <w:tcW w:w="2378" w:type="dxa"/>
            <w:tcBorders>
              <w:bottom w:val="single" w:sz="4" w:space="0" w:color="000000"/>
            </w:tcBorders>
            <w:shd w:val="clear" w:color="auto" w:fill="auto"/>
          </w:tcPr>
          <w:p w14:paraId="1B5E8400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1D70EC" w:rsidRPr="001D70EC" w14:paraId="4F35C9CD" w14:textId="77777777" w:rsidTr="00D72027">
        <w:tc>
          <w:tcPr>
            <w:tcW w:w="3118" w:type="dxa"/>
            <w:tcBorders>
              <w:top w:val="single" w:sz="4" w:space="0" w:color="000000"/>
            </w:tcBorders>
            <w:shd w:val="clear" w:color="auto" w:fill="auto"/>
          </w:tcPr>
          <w:p w14:paraId="117F0A6D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ge (years)</w:t>
            </w:r>
          </w:p>
        </w:tc>
        <w:tc>
          <w:tcPr>
            <w:tcW w:w="2011" w:type="dxa"/>
            <w:tcBorders>
              <w:top w:val="single" w:sz="4" w:space="0" w:color="000000"/>
            </w:tcBorders>
            <w:shd w:val="clear" w:color="auto" w:fill="auto"/>
          </w:tcPr>
          <w:p w14:paraId="51BFBE41" w14:textId="47A8B8AF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0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(1.0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1.1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8" w:type="dxa"/>
            <w:tcBorders>
              <w:top w:val="single" w:sz="4" w:space="0" w:color="000000"/>
            </w:tcBorders>
            <w:shd w:val="clear" w:color="auto" w:fill="auto"/>
          </w:tcPr>
          <w:p w14:paraId="43F2A878" w14:textId="452DE8E4" w:rsidR="00BB686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1D70EC" w:rsidRPr="001D70EC" w14:paraId="7C2954A4" w14:textId="77777777" w:rsidTr="00D72027">
        <w:tc>
          <w:tcPr>
            <w:tcW w:w="3118" w:type="dxa"/>
            <w:shd w:val="clear" w:color="auto" w:fill="auto"/>
          </w:tcPr>
          <w:p w14:paraId="5D8B9EE1" w14:textId="77777777" w:rsidR="00BB6868" w:rsidRPr="001D70EC" w:rsidRDefault="00BB6868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Weight (kg)</w:t>
            </w:r>
          </w:p>
        </w:tc>
        <w:tc>
          <w:tcPr>
            <w:tcW w:w="2011" w:type="dxa"/>
            <w:shd w:val="clear" w:color="auto" w:fill="auto"/>
          </w:tcPr>
          <w:p w14:paraId="505AFCAC" w14:textId="0D4C3EE2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8 (0.9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1.0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8" w:type="dxa"/>
            <w:shd w:val="clear" w:color="auto" w:fill="auto"/>
          </w:tcPr>
          <w:p w14:paraId="4D9C31A5" w14:textId="41152597" w:rsidR="00BB686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4</w:t>
            </w:r>
          </w:p>
        </w:tc>
      </w:tr>
      <w:tr w:rsidR="001D70EC" w:rsidRPr="001D70EC" w14:paraId="2F448034" w14:textId="77777777" w:rsidTr="00D72027">
        <w:tc>
          <w:tcPr>
            <w:tcW w:w="3118" w:type="dxa"/>
            <w:shd w:val="clear" w:color="auto" w:fill="auto"/>
          </w:tcPr>
          <w:p w14:paraId="58A0FF47" w14:textId="634FE240" w:rsidR="00BB6868" w:rsidRPr="001D70EC" w:rsidRDefault="00BB6868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eight</w:t>
            </w:r>
          </w:p>
        </w:tc>
        <w:tc>
          <w:tcPr>
            <w:tcW w:w="2011" w:type="dxa"/>
            <w:shd w:val="clear" w:color="auto" w:fill="auto"/>
          </w:tcPr>
          <w:p w14:paraId="336E2F9E" w14:textId="0AA7ADA2" w:rsidR="00BB686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4 (0.88-0.99)</w:t>
            </w:r>
          </w:p>
        </w:tc>
        <w:tc>
          <w:tcPr>
            <w:tcW w:w="2378" w:type="dxa"/>
            <w:shd w:val="clear" w:color="auto" w:fill="auto"/>
          </w:tcPr>
          <w:p w14:paraId="25259EA9" w14:textId="5DBCE768" w:rsidR="00BB686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1D70EC" w:rsidRPr="001D70EC" w14:paraId="607AD6D4" w14:textId="77777777" w:rsidTr="00D72027">
        <w:tc>
          <w:tcPr>
            <w:tcW w:w="3118" w:type="dxa"/>
            <w:shd w:val="clear" w:color="auto" w:fill="auto"/>
          </w:tcPr>
          <w:p w14:paraId="71F71751" w14:textId="77777777" w:rsidR="00BB6868" w:rsidRPr="001D70EC" w:rsidRDefault="00BB6868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SA</w:t>
            </w:r>
          </w:p>
        </w:tc>
        <w:tc>
          <w:tcPr>
            <w:tcW w:w="2011" w:type="dxa"/>
            <w:shd w:val="clear" w:color="auto" w:fill="auto"/>
          </w:tcPr>
          <w:p w14:paraId="2F4662C2" w14:textId="33066C87" w:rsidR="00BB686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8 (0.01-0.53)</w:t>
            </w:r>
          </w:p>
        </w:tc>
        <w:tc>
          <w:tcPr>
            <w:tcW w:w="2378" w:type="dxa"/>
            <w:shd w:val="clear" w:color="auto" w:fill="auto"/>
          </w:tcPr>
          <w:p w14:paraId="3A476858" w14:textId="187E5887" w:rsidR="00DA6C9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1D70EC" w:rsidRPr="001D70EC" w14:paraId="18D678FD" w14:textId="77777777" w:rsidTr="00D72027">
        <w:tc>
          <w:tcPr>
            <w:tcW w:w="3118" w:type="dxa"/>
            <w:shd w:val="clear" w:color="auto" w:fill="auto"/>
          </w:tcPr>
          <w:p w14:paraId="123DB996" w14:textId="5FBBA81B" w:rsidR="00DA6C9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2011" w:type="dxa"/>
            <w:shd w:val="clear" w:color="auto" w:fill="auto"/>
          </w:tcPr>
          <w:p w14:paraId="65056A3C" w14:textId="1CCB8AD0" w:rsidR="00DA6C9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7 (0.91-1.03)</w:t>
            </w:r>
          </w:p>
        </w:tc>
        <w:tc>
          <w:tcPr>
            <w:tcW w:w="2378" w:type="dxa"/>
            <w:shd w:val="clear" w:color="auto" w:fill="auto"/>
          </w:tcPr>
          <w:p w14:paraId="1BC96939" w14:textId="3865982A" w:rsidR="00DA6C9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31</w:t>
            </w:r>
          </w:p>
        </w:tc>
      </w:tr>
      <w:tr w:rsidR="001D70EC" w:rsidRPr="001D70EC" w14:paraId="147C3F6B" w14:textId="77777777" w:rsidTr="00D72027">
        <w:tc>
          <w:tcPr>
            <w:tcW w:w="3118" w:type="dxa"/>
            <w:shd w:val="clear" w:color="auto" w:fill="auto"/>
          </w:tcPr>
          <w:p w14:paraId="63905B34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IDS</w:t>
            </w:r>
          </w:p>
        </w:tc>
        <w:tc>
          <w:tcPr>
            <w:tcW w:w="2011" w:type="dxa"/>
            <w:shd w:val="clear" w:color="auto" w:fill="auto"/>
          </w:tcPr>
          <w:p w14:paraId="3407D214" w14:textId="4216F295" w:rsidR="00BB686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 (0.93-1.00)</w:t>
            </w:r>
          </w:p>
        </w:tc>
        <w:tc>
          <w:tcPr>
            <w:tcW w:w="2378" w:type="dxa"/>
            <w:shd w:val="clear" w:color="auto" w:fill="auto"/>
          </w:tcPr>
          <w:p w14:paraId="2B130A3B" w14:textId="0565192C" w:rsidR="00BB686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3</w:t>
            </w:r>
          </w:p>
        </w:tc>
      </w:tr>
      <w:tr w:rsidR="001D70EC" w:rsidRPr="001D70EC" w14:paraId="4CC8F675" w14:textId="77777777" w:rsidTr="00D72027">
        <w:trPr>
          <w:trHeight w:val="325"/>
        </w:trPr>
        <w:tc>
          <w:tcPr>
            <w:tcW w:w="3118" w:type="dxa"/>
            <w:shd w:val="clear" w:color="auto" w:fill="auto"/>
          </w:tcPr>
          <w:p w14:paraId="003FE3E0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cute illness duration (day)</w:t>
            </w:r>
          </w:p>
        </w:tc>
        <w:tc>
          <w:tcPr>
            <w:tcW w:w="2011" w:type="dxa"/>
            <w:shd w:val="clear" w:color="auto" w:fill="auto"/>
          </w:tcPr>
          <w:p w14:paraId="2E15C1FF" w14:textId="535514D8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7 (0.9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.95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378" w:type="dxa"/>
            <w:shd w:val="clear" w:color="auto" w:fill="auto"/>
          </w:tcPr>
          <w:p w14:paraId="13C02144" w14:textId="020D76B1" w:rsidR="00BB686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7</w:t>
            </w:r>
          </w:p>
        </w:tc>
      </w:tr>
      <w:tr w:rsidR="001D70EC" w:rsidRPr="001D70EC" w14:paraId="0A1C940D" w14:textId="77777777" w:rsidTr="00D72027">
        <w:trPr>
          <w:trHeight w:val="325"/>
        </w:trPr>
        <w:tc>
          <w:tcPr>
            <w:tcW w:w="3118" w:type="dxa"/>
            <w:shd w:val="clear" w:color="auto" w:fill="auto"/>
          </w:tcPr>
          <w:p w14:paraId="54A3CEA7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istory of insulin therapy</w:t>
            </w:r>
          </w:p>
        </w:tc>
        <w:tc>
          <w:tcPr>
            <w:tcW w:w="2011" w:type="dxa"/>
            <w:shd w:val="clear" w:color="auto" w:fill="auto"/>
          </w:tcPr>
          <w:p w14:paraId="2B3BC8F1" w14:textId="1B4FF8F1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2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(0.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9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0.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3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8" w:type="dxa"/>
            <w:shd w:val="clear" w:color="auto" w:fill="auto"/>
          </w:tcPr>
          <w:p w14:paraId="2F988B16" w14:textId="660DF3D0" w:rsidR="00BB686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4</w:t>
            </w:r>
          </w:p>
        </w:tc>
      </w:tr>
      <w:tr w:rsidR="001D70EC" w:rsidRPr="001D70EC" w14:paraId="186C20F1" w14:textId="77777777" w:rsidTr="00D72027">
        <w:trPr>
          <w:trHeight w:val="325"/>
        </w:trPr>
        <w:tc>
          <w:tcPr>
            <w:tcW w:w="3118" w:type="dxa"/>
            <w:shd w:val="clear" w:color="auto" w:fill="auto"/>
          </w:tcPr>
          <w:p w14:paraId="05686E06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istory of smoking</w:t>
            </w:r>
          </w:p>
        </w:tc>
        <w:tc>
          <w:tcPr>
            <w:tcW w:w="2011" w:type="dxa"/>
            <w:shd w:val="clear" w:color="auto" w:fill="auto"/>
          </w:tcPr>
          <w:p w14:paraId="1251919B" w14:textId="72325DEF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.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(1.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4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9.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0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8" w:type="dxa"/>
            <w:shd w:val="clear" w:color="auto" w:fill="auto"/>
          </w:tcPr>
          <w:p w14:paraId="5E4BAE57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4</w:t>
            </w:r>
          </w:p>
        </w:tc>
      </w:tr>
      <w:tr w:rsidR="001D70EC" w:rsidRPr="001D70EC" w14:paraId="3CE613AB" w14:textId="77777777" w:rsidTr="00D72027">
        <w:trPr>
          <w:trHeight w:val="325"/>
        </w:trPr>
        <w:tc>
          <w:tcPr>
            <w:tcW w:w="3118" w:type="dxa"/>
            <w:shd w:val="clear" w:color="auto" w:fill="auto"/>
          </w:tcPr>
          <w:p w14:paraId="07386F28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igested tissue (%)</w:t>
            </w:r>
          </w:p>
        </w:tc>
        <w:tc>
          <w:tcPr>
            <w:tcW w:w="2011" w:type="dxa"/>
            <w:shd w:val="clear" w:color="auto" w:fill="auto"/>
          </w:tcPr>
          <w:p w14:paraId="1B0D0E73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7 (0.94-1.0)</w:t>
            </w:r>
          </w:p>
        </w:tc>
        <w:tc>
          <w:tcPr>
            <w:tcW w:w="2378" w:type="dxa"/>
            <w:shd w:val="clear" w:color="auto" w:fill="auto"/>
          </w:tcPr>
          <w:p w14:paraId="5EF01F1A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s.</w:t>
            </w:r>
          </w:p>
        </w:tc>
      </w:tr>
      <w:tr w:rsidR="001D70EC" w:rsidRPr="001D70EC" w14:paraId="2A6AB8E7" w14:textId="77777777" w:rsidTr="00D72027">
        <w:trPr>
          <w:trHeight w:val="325"/>
        </w:trPr>
        <w:tc>
          <w:tcPr>
            <w:tcW w:w="3118" w:type="dxa"/>
            <w:shd w:val="clear" w:color="auto" w:fill="auto"/>
          </w:tcPr>
          <w:p w14:paraId="618D5E30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cked tissue volume (ml)</w:t>
            </w:r>
          </w:p>
        </w:tc>
        <w:tc>
          <w:tcPr>
            <w:tcW w:w="2011" w:type="dxa"/>
            <w:shd w:val="clear" w:color="auto" w:fill="auto"/>
          </w:tcPr>
          <w:p w14:paraId="076333D4" w14:textId="50D6700A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  <w:r w:rsidRPr="001D70EC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（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9</w:t>
            </w: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0.</w:t>
            </w:r>
            <w:r w:rsidR="00DA6C98"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9</w:t>
            </w:r>
            <w:r w:rsidRPr="001D70EC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2378" w:type="dxa"/>
            <w:shd w:val="clear" w:color="auto" w:fill="auto"/>
          </w:tcPr>
          <w:p w14:paraId="03C7FE12" w14:textId="4D9522CC" w:rsidR="00BB686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1D70EC" w:rsidRPr="001D70EC" w14:paraId="03310D6F" w14:textId="77777777" w:rsidTr="00D72027">
        <w:tc>
          <w:tcPr>
            <w:tcW w:w="3118" w:type="dxa"/>
            <w:shd w:val="clear" w:color="auto" w:fill="auto"/>
          </w:tcPr>
          <w:p w14:paraId="5B4450E1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erfusion temp (≥14℃)</w:t>
            </w:r>
          </w:p>
        </w:tc>
        <w:tc>
          <w:tcPr>
            <w:tcW w:w="2011" w:type="dxa"/>
            <w:shd w:val="clear" w:color="auto" w:fill="auto"/>
          </w:tcPr>
          <w:p w14:paraId="66DFB535" w14:textId="6D64CCEA" w:rsidR="00BB6868" w:rsidRPr="001D70EC" w:rsidRDefault="0099139E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7 (0.02-1.32)</w:t>
            </w:r>
          </w:p>
        </w:tc>
        <w:tc>
          <w:tcPr>
            <w:tcW w:w="2378" w:type="dxa"/>
            <w:shd w:val="clear" w:color="auto" w:fill="auto"/>
          </w:tcPr>
          <w:p w14:paraId="2F379A8E" w14:textId="4F1620EC" w:rsidR="00BB6868" w:rsidRPr="001D70EC" w:rsidRDefault="0099139E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9</w:t>
            </w:r>
          </w:p>
        </w:tc>
      </w:tr>
      <w:tr w:rsidR="001D70EC" w:rsidRPr="001D70EC" w14:paraId="4784D474" w14:textId="77777777" w:rsidTr="00D72027">
        <w:tc>
          <w:tcPr>
            <w:tcW w:w="3118" w:type="dxa"/>
            <w:shd w:val="clear" w:color="auto" w:fill="auto"/>
          </w:tcPr>
          <w:p w14:paraId="0BDD189E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igestion temp (phase1, 37-38℃)</w:t>
            </w:r>
          </w:p>
        </w:tc>
        <w:tc>
          <w:tcPr>
            <w:tcW w:w="2011" w:type="dxa"/>
            <w:shd w:val="clear" w:color="auto" w:fill="auto"/>
          </w:tcPr>
          <w:p w14:paraId="3C062F35" w14:textId="1EF9D793" w:rsidR="00BB6868" w:rsidRPr="001D70EC" w:rsidRDefault="0099139E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.46 (1.70-17.51)</w:t>
            </w:r>
          </w:p>
        </w:tc>
        <w:tc>
          <w:tcPr>
            <w:tcW w:w="2378" w:type="dxa"/>
            <w:shd w:val="clear" w:color="auto" w:fill="auto"/>
          </w:tcPr>
          <w:p w14:paraId="544DCB80" w14:textId="71CFF412" w:rsidR="00BB6868" w:rsidRPr="001D70EC" w:rsidRDefault="0099139E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1D70EC" w:rsidRPr="001D70EC" w14:paraId="3642474D" w14:textId="77777777" w:rsidTr="00D72027">
        <w:tc>
          <w:tcPr>
            <w:tcW w:w="3118" w:type="dxa"/>
            <w:shd w:val="clear" w:color="auto" w:fill="auto"/>
          </w:tcPr>
          <w:p w14:paraId="4DD72FA5" w14:textId="73EC5294" w:rsidR="00BB6868" w:rsidRPr="001D70EC" w:rsidRDefault="0099139E" w:rsidP="00D72027">
            <w:pPr>
              <w:pStyle w:val="ListParagraph"/>
              <w:wordWrap w:val="0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igestion time (phase 2, %)</w:t>
            </w:r>
          </w:p>
        </w:tc>
        <w:tc>
          <w:tcPr>
            <w:tcW w:w="2011" w:type="dxa"/>
            <w:shd w:val="clear" w:color="auto" w:fill="auto"/>
          </w:tcPr>
          <w:p w14:paraId="534BAE0C" w14:textId="2CD70CAC" w:rsidR="00BB6868" w:rsidRPr="001D70EC" w:rsidRDefault="0099139E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4 (0.89-0.99)</w:t>
            </w:r>
          </w:p>
        </w:tc>
        <w:tc>
          <w:tcPr>
            <w:tcW w:w="2378" w:type="dxa"/>
            <w:shd w:val="clear" w:color="auto" w:fill="auto"/>
          </w:tcPr>
          <w:p w14:paraId="1960EBC9" w14:textId="510DEFCF" w:rsidR="00BB6868" w:rsidRPr="001D70EC" w:rsidRDefault="0099139E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BB6868" w:rsidRPr="001D70EC" w14:paraId="6E7DA0C2" w14:textId="77777777" w:rsidTr="00D72027">
        <w:tc>
          <w:tcPr>
            <w:tcW w:w="3118" w:type="dxa"/>
            <w:shd w:val="clear" w:color="auto" w:fill="auto"/>
          </w:tcPr>
          <w:p w14:paraId="27B6212D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nzyme (</w:t>
            </w:r>
            <w:proofErr w:type="spellStart"/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erva</w:t>
            </w:r>
            <w:proofErr w:type="spellEnd"/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11" w:type="dxa"/>
            <w:shd w:val="clear" w:color="auto" w:fill="auto"/>
          </w:tcPr>
          <w:p w14:paraId="11238AC6" w14:textId="1EB5C36D" w:rsidR="00BB6868" w:rsidRPr="001D70EC" w:rsidRDefault="00DA6C9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.5 (1.86-38.98)</w:t>
            </w:r>
          </w:p>
        </w:tc>
        <w:tc>
          <w:tcPr>
            <w:tcW w:w="2378" w:type="dxa"/>
            <w:shd w:val="clear" w:color="auto" w:fill="auto"/>
          </w:tcPr>
          <w:p w14:paraId="1B8F9617" w14:textId="77777777" w:rsidR="00BB6868" w:rsidRPr="001D70EC" w:rsidRDefault="00BB6868" w:rsidP="00D7202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D70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</w:tbl>
    <w:p w14:paraId="648D195A" w14:textId="77777777" w:rsidR="00BB6868" w:rsidRPr="001D70EC" w:rsidRDefault="00BB6868" w:rsidP="00BB6868">
      <w:pPr>
        <w:jc w:val="both"/>
        <w:rPr>
          <w:rFonts w:ascii="Times New Roman" w:hAnsi="Times New Roman"/>
          <w:color w:val="000000" w:themeColor="text1"/>
        </w:rPr>
      </w:pPr>
    </w:p>
    <w:p w14:paraId="14127AAC" w14:textId="77777777" w:rsidR="00BB6868" w:rsidRPr="001D70EC" w:rsidRDefault="00BB6868" w:rsidP="00BB6868">
      <w:pPr>
        <w:jc w:val="both"/>
        <w:rPr>
          <w:rFonts w:ascii="Times New Roman" w:hAnsi="Times New Roman"/>
          <w:color w:val="000000" w:themeColor="text1"/>
          <w:sz w:val="21"/>
          <w:szCs w:val="21"/>
        </w:rPr>
      </w:pPr>
      <w:proofErr w:type="gramStart"/>
      <w:r w:rsidRPr="001D70EC">
        <w:rPr>
          <w:rFonts w:ascii="Times New Roman" w:hAnsi="Times New Roman"/>
          <w:color w:val="000000" w:themeColor="text1"/>
          <w:sz w:val="21"/>
          <w:szCs w:val="21"/>
        </w:rPr>
        <w:t>OR,</w:t>
      </w:r>
      <w:proofErr w:type="gramEnd"/>
      <w:r w:rsidRPr="001D70EC">
        <w:rPr>
          <w:rFonts w:ascii="Times New Roman" w:hAnsi="Times New Roman"/>
          <w:color w:val="000000" w:themeColor="text1"/>
          <w:sz w:val="21"/>
          <w:szCs w:val="21"/>
        </w:rPr>
        <w:t xml:space="preserve"> odds ratio; CI, confidence interval; BMI, body mass index; BSA, body surface area; temp, temperature; OPT, organ procurement team; BGL, blood glucose level; NAIDS, North American Islet Donor Score; PCV, packed cell volume; temp, temperature. 400K, 400,000; ns, nonsignificant. A value of p&lt;0.05 was considered significant.</w:t>
      </w:r>
    </w:p>
    <w:p w14:paraId="5A212AAD" w14:textId="10E359C7" w:rsidR="00FE4BF0" w:rsidRPr="001D70EC" w:rsidRDefault="00FE4BF0" w:rsidP="00BB6868">
      <w:pPr>
        <w:rPr>
          <w:color w:val="000000" w:themeColor="text1"/>
        </w:rPr>
      </w:pPr>
    </w:p>
    <w:sectPr w:rsidR="00FE4BF0" w:rsidRPr="001D70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868"/>
    <w:rsid w:val="00032C15"/>
    <w:rsid w:val="00042ADF"/>
    <w:rsid w:val="0004501F"/>
    <w:rsid w:val="00055B42"/>
    <w:rsid w:val="00086392"/>
    <w:rsid w:val="00087288"/>
    <w:rsid w:val="000874BB"/>
    <w:rsid w:val="000917C1"/>
    <w:rsid w:val="000C0E50"/>
    <w:rsid w:val="000F315F"/>
    <w:rsid w:val="000F5F4E"/>
    <w:rsid w:val="001028C8"/>
    <w:rsid w:val="001224D6"/>
    <w:rsid w:val="001522DE"/>
    <w:rsid w:val="00171519"/>
    <w:rsid w:val="001931D7"/>
    <w:rsid w:val="001A2C29"/>
    <w:rsid w:val="001A385B"/>
    <w:rsid w:val="001A3FE7"/>
    <w:rsid w:val="001D70EC"/>
    <w:rsid w:val="001E7BCB"/>
    <w:rsid w:val="00225F87"/>
    <w:rsid w:val="00227D79"/>
    <w:rsid w:val="00257057"/>
    <w:rsid w:val="002776C2"/>
    <w:rsid w:val="002A03B5"/>
    <w:rsid w:val="002C2DE0"/>
    <w:rsid w:val="002D6EB5"/>
    <w:rsid w:val="002D776E"/>
    <w:rsid w:val="002E71A6"/>
    <w:rsid w:val="00300E48"/>
    <w:rsid w:val="00313924"/>
    <w:rsid w:val="00315E6F"/>
    <w:rsid w:val="0035154A"/>
    <w:rsid w:val="00387209"/>
    <w:rsid w:val="003A037D"/>
    <w:rsid w:val="003A7D9C"/>
    <w:rsid w:val="003C32FF"/>
    <w:rsid w:val="003D18E7"/>
    <w:rsid w:val="003D2D87"/>
    <w:rsid w:val="003F0D82"/>
    <w:rsid w:val="004070CF"/>
    <w:rsid w:val="00414766"/>
    <w:rsid w:val="004260CC"/>
    <w:rsid w:val="004273DB"/>
    <w:rsid w:val="00437435"/>
    <w:rsid w:val="00455B53"/>
    <w:rsid w:val="00467E29"/>
    <w:rsid w:val="004944B3"/>
    <w:rsid w:val="004C3756"/>
    <w:rsid w:val="004C6944"/>
    <w:rsid w:val="004D482A"/>
    <w:rsid w:val="00525624"/>
    <w:rsid w:val="00536BBD"/>
    <w:rsid w:val="00551659"/>
    <w:rsid w:val="0057458F"/>
    <w:rsid w:val="005811B6"/>
    <w:rsid w:val="00584094"/>
    <w:rsid w:val="00592A80"/>
    <w:rsid w:val="005A3140"/>
    <w:rsid w:val="005B2175"/>
    <w:rsid w:val="005B76A1"/>
    <w:rsid w:val="00612D51"/>
    <w:rsid w:val="006145D4"/>
    <w:rsid w:val="00636AE0"/>
    <w:rsid w:val="006433E3"/>
    <w:rsid w:val="00651013"/>
    <w:rsid w:val="00693630"/>
    <w:rsid w:val="006A1395"/>
    <w:rsid w:val="006B73B2"/>
    <w:rsid w:val="006C631B"/>
    <w:rsid w:val="006E3027"/>
    <w:rsid w:val="006E48B6"/>
    <w:rsid w:val="006E58F0"/>
    <w:rsid w:val="007002DD"/>
    <w:rsid w:val="00707574"/>
    <w:rsid w:val="00720280"/>
    <w:rsid w:val="00745235"/>
    <w:rsid w:val="0077381E"/>
    <w:rsid w:val="007778AD"/>
    <w:rsid w:val="00783D17"/>
    <w:rsid w:val="007C6A40"/>
    <w:rsid w:val="007E03CC"/>
    <w:rsid w:val="007F69CF"/>
    <w:rsid w:val="007F6D6C"/>
    <w:rsid w:val="00804198"/>
    <w:rsid w:val="00816C55"/>
    <w:rsid w:val="00835CFD"/>
    <w:rsid w:val="00836A2A"/>
    <w:rsid w:val="0083778D"/>
    <w:rsid w:val="008C461C"/>
    <w:rsid w:val="008C5AB0"/>
    <w:rsid w:val="008D525C"/>
    <w:rsid w:val="008F2C8E"/>
    <w:rsid w:val="008F426C"/>
    <w:rsid w:val="009019C8"/>
    <w:rsid w:val="00907B17"/>
    <w:rsid w:val="00910F83"/>
    <w:rsid w:val="00930757"/>
    <w:rsid w:val="00985CF7"/>
    <w:rsid w:val="009902CB"/>
    <w:rsid w:val="0099139E"/>
    <w:rsid w:val="009C2325"/>
    <w:rsid w:val="009E1022"/>
    <w:rsid w:val="009E64F7"/>
    <w:rsid w:val="00A02620"/>
    <w:rsid w:val="00A07395"/>
    <w:rsid w:val="00A20D43"/>
    <w:rsid w:val="00A41F50"/>
    <w:rsid w:val="00A50E8C"/>
    <w:rsid w:val="00A51EE8"/>
    <w:rsid w:val="00A6647A"/>
    <w:rsid w:val="00A67D63"/>
    <w:rsid w:val="00A9061F"/>
    <w:rsid w:val="00A941C1"/>
    <w:rsid w:val="00A97AC0"/>
    <w:rsid w:val="00AA2502"/>
    <w:rsid w:val="00AB02AA"/>
    <w:rsid w:val="00AE5F6B"/>
    <w:rsid w:val="00B228E4"/>
    <w:rsid w:val="00B60884"/>
    <w:rsid w:val="00B6681E"/>
    <w:rsid w:val="00B91762"/>
    <w:rsid w:val="00BB6868"/>
    <w:rsid w:val="00BB7056"/>
    <w:rsid w:val="00BE1EB5"/>
    <w:rsid w:val="00BE3A94"/>
    <w:rsid w:val="00BE5240"/>
    <w:rsid w:val="00C03E48"/>
    <w:rsid w:val="00C32480"/>
    <w:rsid w:val="00C52B3A"/>
    <w:rsid w:val="00C8692E"/>
    <w:rsid w:val="00CC224A"/>
    <w:rsid w:val="00CD1CB9"/>
    <w:rsid w:val="00CE32AC"/>
    <w:rsid w:val="00CE668B"/>
    <w:rsid w:val="00D12144"/>
    <w:rsid w:val="00D37589"/>
    <w:rsid w:val="00D52065"/>
    <w:rsid w:val="00D56BE8"/>
    <w:rsid w:val="00D56C34"/>
    <w:rsid w:val="00D6433D"/>
    <w:rsid w:val="00D71732"/>
    <w:rsid w:val="00DA3C93"/>
    <w:rsid w:val="00DA6C98"/>
    <w:rsid w:val="00DC1934"/>
    <w:rsid w:val="00DE722D"/>
    <w:rsid w:val="00E14F9C"/>
    <w:rsid w:val="00E46F29"/>
    <w:rsid w:val="00E65325"/>
    <w:rsid w:val="00E73A88"/>
    <w:rsid w:val="00E76ED2"/>
    <w:rsid w:val="00E860DA"/>
    <w:rsid w:val="00E945A2"/>
    <w:rsid w:val="00EA353D"/>
    <w:rsid w:val="00EB07B5"/>
    <w:rsid w:val="00EC265C"/>
    <w:rsid w:val="00ED0D67"/>
    <w:rsid w:val="00EE0894"/>
    <w:rsid w:val="00EE537F"/>
    <w:rsid w:val="00EF051D"/>
    <w:rsid w:val="00F0255B"/>
    <w:rsid w:val="00F4112F"/>
    <w:rsid w:val="00F42B06"/>
    <w:rsid w:val="00F51A1E"/>
    <w:rsid w:val="00F5280F"/>
    <w:rsid w:val="00F53892"/>
    <w:rsid w:val="00F70214"/>
    <w:rsid w:val="00F70C69"/>
    <w:rsid w:val="00F73349"/>
    <w:rsid w:val="00F81241"/>
    <w:rsid w:val="00FA631A"/>
    <w:rsid w:val="00FA6383"/>
    <w:rsid w:val="00FD1CE5"/>
    <w:rsid w:val="00FE4118"/>
    <w:rsid w:val="00FE4BF0"/>
    <w:rsid w:val="00FF017D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3AD4C"/>
  <w15:chartTrackingRefBased/>
  <w15:docId w15:val="{B1EAB977-0C1B-4742-9223-7C549057C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868"/>
    <w:rPr>
      <w:rFonts w:ascii="Aptos" w:eastAsia="DengXian" w:hAnsi="Aptos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8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8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8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86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86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86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86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86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86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8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8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8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86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868"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86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86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86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86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B68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68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8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68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86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68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868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68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8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8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86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A385B"/>
    <w:rPr>
      <w:rFonts w:ascii="Aptos" w:eastAsia="DengXian" w:hAnsi="Aptos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Yang</dc:creator>
  <cp:keywords/>
  <dc:description/>
  <cp:lastModifiedBy>Yang, Qin Y</cp:lastModifiedBy>
  <cp:revision>13</cp:revision>
  <dcterms:created xsi:type="dcterms:W3CDTF">2025-06-04T14:15:00Z</dcterms:created>
  <dcterms:modified xsi:type="dcterms:W3CDTF">2025-11-29T20:59:00Z</dcterms:modified>
</cp:coreProperties>
</file>